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58DE" w:rsidRDefault="001758DE"/>
    <w:p w:rsidR="001758DE" w:rsidRPr="005742D0" w:rsidRDefault="001758DE">
      <w:pPr>
        <w:rPr>
          <w:b/>
          <w:u w:val="single"/>
        </w:rPr>
      </w:pPr>
      <w:r w:rsidRPr="005742D0">
        <w:rPr>
          <w:b/>
          <w:u w:val="single"/>
        </w:rPr>
        <w:t>S</w:t>
      </w:r>
      <w:r w:rsidR="006D0357">
        <w:rPr>
          <w:b/>
          <w:u w:val="single"/>
        </w:rPr>
        <w:t xml:space="preserve">upporting </w:t>
      </w:r>
      <w:r w:rsidR="001D1B19">
        <w:rPr>
          <w:b/>
          <w:u w:val="single"/>
        </w:rPr>
        <w:t>Information</w:t>
      </w:r>
      <w:r w:rsidRPr="005742D0">
        <w:rPr>
          <w:b/>
          <w:u w:val="single"/>
        </w:rPr>
        <w:t xml:space="preserve"> </w:t>
      </w:r>
    </w:p>
    <w:p w:rsidR="001758DE" w:rsidRPr="005742D0" w:rsidRDefault="001758DE"/>
    <w:p w:rsidR="001758DE" w:rsidRPr="005742D0" w:rsidRDefault="001758DE">
      <w:r w:rsidRPr="005742D0">
        <w:t xml:space="preserve">The </w:t>
      </w:r>
      <w:proofErr w:type="gramStart"/>
      <w:r w:rsidRPr="005742D0">
        <w:t>comparison of the distributions of cognitive and emotional variables before and after transformation are</w:t>
      </w:r>
      <w:proofErr w:type="gramEnd"/>
      <w:r w:rsidRPr="005742D0">
        <w:t xml:space="preserve"> shown in Table S1. The distributions of the variables are vastly improved after transformation. In the inferential analyses we also used a maximum likelihood mean and variance adjusted estimator (MLMV) which is robust to non-normality.</w:t>
      </w:r>
    </w:p>
    <w:p w:rsidR="001758DE" w:rsidRPr="005742D0" w:rsidRDefault="001758DE"/>
    <w:p w:rsidR="001758DE" w:rsidRPr="005742D0" w:rsidRDefault="001758DE">
      <w:r w:rsidRPr="005742D0">
        <w:t xml:space="preserve">The sample characteristics broken down by childhood adversities (CA) and </w:t>
      </w:r>
      <w:r w:rsidRPr="005742D0">
        <w:rPr>
          <w:i/>
        </w:rPr>
        <w:t>5-HTTLPR</w:t>
      </w:r>
      <w:r w:rsidRPr="005742D0">
        <w:t xml:space="preserve"> genotype groups are shown in Table S2.</w:t>
      </w:r>
      <w:r w:rsidR="00BD6D62">
        <w:t xml:space="preserve"> The </w:t>
      </w:r>
      <w:r w:rsidR="00F209FF">
        <w:t>comparison</w:t>
      </w:r>
      <w:r w:rsidR="00BD6D62">
        <w:t xml:space="preserve"> of AGN reaction times (RT) is illustrated in </w:t>
      </w:r>
      <w:r w:rsidR="00BD6D62" w:rsidRPr="005742D0">
        <w:t>Table S</w:t>
      </w:r>
      <w:r w:rsidR="00BD6D62">
        <w:t>3</w:t>
      </w:r>
      <w:r w:rsidR="00C23519">
        <w:t xml:space="preserve">. There were no significant </w:t>
      </w:r>
      <w:r w:rsidR="00C23519" w:rsidRPr="00DA3E61">
        <w:rPr>
          <w:i/>
        </w:rPr>
        <w:t>5-HTTLPR</w:t>
      </w:r>
      <w:r w:rsidR="00C23519">
        <w:t xml:space="preserve"> </w:t>
      </w:r>
      <w:r w:rsidR="00C23519" w:rsidRPr="00915E8F">
        <w:t xml:space="preserve">x </w:t>
      </w:r>
      <w:r w:rsidR="00C23519">
        <w:t>CA interactions for neutral (</w:t>
      </w:r>
      <w:r w:rsidR="00C23519">
        <w:rPr>
          <w:i/>
        </w:rPr>
        <w:t xml:space="preserve">p = </w:t>
      </w:r>
      <w:r w:rsidR="00C23519" w:rsidRPr="00C23519">
        <w:t>0.493</w:t>
      </w:r>
      <w:r w:rsidR="00C23519">
        <w:t>) negative (</w:t>
      </w:r>
      <w:r w:rsidR="00C23519">
        <w:rPr>
          <w:i/>
        </w:rPr>
        <w:t xml:space="preserve">p = </w:t>
      </w:r>
      <w:r w:rsidR="00C23519" w:rsidRPr="00C23519">
        <w:t>0.955</w:t>
      </w:r>
      <w:r w:rsidR="00C23519">
        <w:t>) or positive (</w:t>
      </w:r>
      <w:r w:rsidR="00C23519">
        <w:rPr>
          <w:i/>
        </w:rPr>
        <w:t xml:space="preserve">p = </w:t>
      </w:r>
      <w:r w:rsidR="00C23519" w:rsidRPr="00C23519">
        <w:t>0.773</w:t>
      </w:r>
      <w:r w:rsidR="003D69CC">
        <w:t xml:space="preserve">) </w:t>
      </w:r>
      <w:r w:rsidR="00C23519">
        <w:t>conditions.</w:t>
      </w:r>
    </w:p>
    <w:p w:rsidR="001758DE" w:rsidRPr="005742D0" w:rsidRDefault="001758DE"/>
    <w:p w:rsidR="001758DE" w:rsidRPr="005742D0" w:rsidRDefault="001758DE">
      <w:r w:rsidRPr="005742D0">
        <w:t xml:space="preserve">As detailed in the main text, there has been some uncertainty as to the functional significance of an A&gt;G SNP (rs25531) in the long allele (L) for </w:t>
      </w:r>
      <w:r w:rsidRPr="005742D0">
        <w:rPr>
          <w:i/>
        </w:rPr>
        <w:t>5-HTTLPR</w:t>
      </w:r>
      <w:r w:rsidRPr="005742D0">
        <w:t xml:space="preserve"> </w:t>
      </w:r>
      <w:r w:rsidRPr="005742D0">
        <w:rPr>
          <w:noProof/>
        </w:rPr>
        <w:t>[1]</w:t>
      </w:r>
      <w:r w:rsidRPr="005742D0">
        <w:t>. It was originally thought that the short (</w:t>
      </w:r>
      <w:r w:rsidR="00E579E9">
        <w:t>S</w:t>
      </w:r>
      <w:r w:rsidRPr="005742D0">
        <w:t xml:space="preserve">) allele possessed less transcriptional efficiency than the L allele </w:t>
      </w:r>
      <w:r w:rsidRPr="005742D0">
        <w:rPr>
          <w:noProof/>
        </w:rPr>
        <w:t>[2]</w:t>
      </w:r>
      <w:r w:rsidRPr="005742D0">
        <w:t xml:space="preserve">. More recently, it has been suggested that the </w:t>
      </w:r>
      <w:r w:rsidRPr="005742D0">
        <w:rPr>
          <w:i/>
        </w:rPr>
        <w:t>5-</w:t>
      </w:r>
      <w:proofErr w:type="gramStart"/>
      <w:r w:rsidRPr="005742D0">
        <w:rPr>
          <w:i/>
        </w:rPr>
        <w:t>HTTLPR</w:t>
      </w:r>
      <w:r w:rsidR="00E579E9">
        <w:t xml:space="preserve"> </w:t>
      </w:r>
      <w:r w:rsidRPr="005742D0">
        <w:t xml:space="preserve"> L</w:t>
      </w:r>
      <w:proofErr w:type="gramEnd"/>
      <w:r w:rsidRPr="005742D0">
        <w:t xml:space="preserve"> allele is not homogeneous in its functional activity and that the L</w:t>
      </w:r>
      <w:r w:rsidRPr="005742D0">
        <w:rPr>
          <w:vertAlign w:val="subscript"/>
        </w:rPr>
        <w:t>A</w:t>
      </w:r>
      <w:r w:rsidRPr="005742D0">
        <w:t xml:space="preserve"> variant of rs25531 only has higher efficiency;</w:t>
      </w:r>
      <w:r w:rsidR="00A1227C">
        <w:t xml:space="preserve"> </w:t>
      </w:r>
      <w:r w:rsidRPr="005742D0">
        <w:t>the  L</w:t>
      </w:r>
      <w:r w:rsidRPr="005742D0">
        <w:rPr>
          <w:vertAlign w:val="subscript"/>
        </w:rPr>
        <w:t>G</w:t>
      </w:r>
      <w:r w:rsidRPr="005742D0">
        <w:t xml:space="preserve"> functions more like the </w:t>
      </w:r>
      <w:r w:rsidR="00E579E9">
        <w:t>S</w:t>
      </w:r>
      <w:r w:rsidR="003D69CC">
        <w:t xml:space="preserve"> </w:t>
      </w:r>
      <w:r w:rsidRPr="005742D0">
        <w:t>allele</w:t>
      </w:r>
      <w:r w:rsidR="00E579E9">
        <w:t xml:space="preserve"> </w:t>
      </w:r>
      <w:r w:rsidRPr="005742D0">
        <w:rPr>
          <w:noProof/>
        </w:rPr>
        <w:t>[3]</w:t>
      </w:r>
      <w:r w:rsidRPr="005742D0">
        <w:t xml:space="preserve">. However, some studies have not supported this view </w:t>
      </w:r>
      <w:r w:rsidRPr="005742D0">
        <w:rPr>
          <w:noProof/>
        </w:rPr>
        <w:t>[4,5]</w:t>
      </w:r>
      <w:r w:rsidRPr="005742D0">
        <w:t>. In light of the equivocal findings we carried out further exploratory analyses on the rs25531 SNP.</w:t>
      </w:r>
    </w:p>
    <w:p w:rsidR="001758DE" w:rsidRPr="005742D0" w:rsidRDefault="001758DE"/>
    <w:p w:rsidR="001758DE" w:rsidRPr="005742D0" w:rsidRDefault="001758DE" w:rsidP="00D361F8">
      <w:pPr>
        <w:jc w:val="both"/>
      </w:pPr>
      <w:r w:rsidRPr="005742D0">
        <w:t>We reanalysed our data additionally genotyping for rs25531 and assessed the pattern in the data by genotype and childhood adversities (CA) groups. The</w:t>
      </w:r>
      <w:r w:rsidR="002D6D6B">
        <w:rPr>
          <w:color w:val="000000"/>
        </w:rPr>
        <w:t xml:space="preserve"> </w:t>
      </w:r>
      <w:proofErr w:type="spellStart"/>
      <w:r w:rsidR="002D6D6B">
        <w:rPr>
          <w:color w:val="000000"/>
        </w:rPr>
        <w:t>tri</w:t>
      </w:r>
      <w:r w:rsidRPr="005742D0">
        <w:rPr>
          <w:color w:val="000000"/>
        </w:rPr>
        <w:t>allelic</w:t>
      </w:r>
      <w:proofErr w:type="spellEnd"/>
      <w:r w:rsidRPr="005742D0">
        <w:rPr>
          <w:color w:val="000000"/>
        </w:rPr>
        <w:t xml:space="preserve"> genotype groupings (</w:t>
      </w:r>
      <w:r w:rsidR="00E579E9">
        <w:rPr>
          <w:color w:val="000000"/>
        </w:rPr>
        <w:t>L</w:t>
      </w:r>
      <w:r w:rsidR="00E579E9">
        <w:t>′</w:t>
      </w:r>
      <w:r w:rsidR="00E579E9">
        <w:rPr>
          <w:color w:val="000000"/>
        </w:rPr>
        <w:t>L</w:t>
      </w:r>
      <w:r w:rsidR="00E579E9">
        <w:t>′</w:t>
      </w:r>
      <w:r w:rsidRPr="005742D0">
        <w:rPr>
          <w:color w:val="000000"/>
        </w:rPr>
        <w:t xml:space="preserve"> (n=70), </w:t>
      </w:r>
      <w:r w:rsidR="00E579E9">
        <w:rPr>
          <w:color w:val="000000"/>
        </w:rPr>
        <w:t>L</w:t>
      </w:r>
      <w:r w:rsidR="00E579E9">
        <w:t>′</w:t>
      </w:r>
      <w:r w:rsidR="00E579E9">
        <w:rPr>
          <w:color w:val="000000"/>
        </w:rPr>
        <w:t>S</w:t>
      </w:r>
      <w:r w:rsidR="00E579E9">
        <w:t>′</w:t>
      </w:r>
      <w:r w:rsidR="00E579E9" w:rsidRPr="005742D0">
        <w:rPr>
          <w:color w:val="000000"/>
        </w:rPr>
        <w:t xml:space="preserve"> </w:t>
      </w:r>
      <w:r w:rsidRPr="005742D0">
        <w:rPr>
          <w:color w:val="000000"/>
        </w:rPr>
        <w:t xml:space="preserve">(n=106) and </w:t>
      </w:r>
      <w:r w:rsidR="00E579E9">
        <w:rPr>
          <w:color w:val="000000"/>
        </w:rPr>
        <w:t>S</w:t>
      </w:r>
      <w:r w:rsidR="00E579E9">
        <w:t>′</w:t>
      </w:r>
      <w:r w:rsidR="00E579E9">
        <w:rPr>
          <w:color w:val="000000"/>
        </w:rPr>
        <w:t>S</w:t>
      </w:r>
      <w:r w:rsidR="00E579E9">
        <w:t xml:space="preserve">′ </w:t>
      </w:r>
      <w:r w:rsidRPr="005742D0">
        <w:rPr>
          <w:color w:val="000000"/>
        </w:rPr>
        <w:t>(n=59)) were derived in the following way: L</w:t>
      </w:r>
      <w:r w:rsidRPr="005742D0">
        <w:rPr>
          <w:color w:val="000000"/>
          <w:vertAlign w:val="subscript"/>
        </w:rPr>
        <w:t>A</w:t>
      </w:r>
      <w:r w:rsidRPr="005742D0">
        <w:rPr>
          <w:color w:val="000000"/>
        </w:rPr>
        <w:t>L</w:t>
      </w:r>
      <w:r w:rsidRPr="005742D0">
        <w:rPr>
          <w:color w:val="000000"/>
          <w:vertAlign w:val="subscript"/>
        </w:rPr>
        <w:t>A</w:t>
      </w:r>
      <w:r w:rsidRPr="005742D0">
        <w:rPr>
          <w:color w:val="000000"/>
        </w:rPr>
        <w:t xml:space="preserve"> = </w:t>
      </w:r>
      <w:r w:rsidR="00E579E9">
        <w:rPr>
          <w:color w:val="000000"/>
        </w:rPr>
        <w:t>L</w:t>
      </w:r>
      <w:r w:rsidR="00E579E9">
        <w:t>′</w:t>
      </w:r>
      <w:r w:rsidR="00E579E9">
        <w:rPr>
          <w:color w:val="000000"/>
        </w:rPr>
        <w:t>L</w:t>
      </w:r>
      <w:r w:rsidR="00E579E9">
        <w:t>′</w:t>
      </w:r>
      <w:r w:rsidRPr="005742D0">
        <w:rPr>
          <w:color w:val="000000"/>
        </w:rPr>
        <w:t>; L</w:t>
      </w:r>
      <w:r w:rsidRPr="005742D0">
        <w:rPr>
          <w:color w:val="000000"/>
          <w:vertAlign w:val="subscript"/>
        </w:rPr>
        <w:t>A</w:t>
      </w:r>
      <w:r w:rsidRPr="005742D0">
        <w:rPr>
          <w:color w:val="000000"/>
        </w:rPr>
        <w:t>L</w:t>
      </w:r>
      <w:r w:rsidRPr="005742D0">
        <w:rPr>
          <w:color w:val="000000"/>
          <w:vertAlign w:val="subscript"/>
        </w:rPr>
        <w:t xml:space="preserve">G </w:t>
      </w:r>
      <w:r w:rsidRPr="005742D0">
        <w:rPr>
          <w:color w:val="000000"/>
        </w:rPr>
        <w:t>&amp; L</w:t>
      </w:r>
      <w:r w:rsidRPr="005742D0">
        <w:rPr>
          <w:color w:val="000000"/>
          <w:vertAlign w:val="subscript"/>
        </w:rPr>
        <w:t>A</w:t>
      </w:r>
      <w:r w:rsidRPr="005742D0">
        <w:rPr>
          <w:color w:val="000000"/>
        </w:rPr>
        <w:t xml:space="preserve">S = </w:t>
      </w:r>
      <w:r w:rsidR="00E579E9">
        <w:rPr>
          <w:color w:val="000000"/>
        </w:rPr>
        <w:t>L</w:t>
      </w:r>
      <w:r w:rsidR="00E579E9">
        <w:t>′</w:t>
      </w:r>
      <w:r w:rsidR="00E579E9">
        <w:rPr>
          <w:color w:val="000000"/>
        </w:rPr>
        <w:t>S</w:t>
      </w:r>
      <w:r w:rsidR="00E579E9">
        <w:t>′</w:t>
      </w:r>
      <w:r w:rsidRPr="005742D0">
        <w:rPr>
          <w:color w:val="000000"/>
        </w:rPr>
        <w:t>; L</w:t>
      </w:r>
      <w:r w:rsidRPr="005742D0">
        <w:rPr>
          <w:color w:val="000000"/>
          <w:vertAlign w:val="subscript"/>
        </w:rPr>
        <w:t>G</w:t>
      </w:r>
      <w:r w:rsidRPr="005742D0">
        <w:rPr>
          <w:color w:val="000000"/>
        </w:rPr>
        <w:t xml:space="preserve">S &amp; SS = </w:t>
      </w:r>
      <w:r w:rsidR="00E579E9">
        <w:rPr>
          <w:color w:val="000000"/>
        </w:rPr>
        <w:t>S</w:t>
      </w:r>
      <w:r w:rsidR="00E579E9">
        <w:t>′</w:t>
      </w:r>
      <w:r w:rsidR="00E579E9">
        <w:rPr>
          <w:color w:val="000000"/>
        </w:rPr>
        <w:t>S</w:t>
      </w:r>
      <w:r w:rsidR="00E579E9">
        <w:t>′</w:t>
      </w:r>
      <w:r w:rsidRPr="005742D0">
        <w:rPr>
          <w:color w:val="000000"/>
        </w:rPr>
        <w:t xml:space="preserve"> after </w:t>
      </w:r>
      <w:proofErr w:type="spellStart"/>
      <w:r w:rsidRPr="005742D0">
        <w:rPr>
          <w:color w:val="000000"/>
        </w:rPr>
        <w:t>Parsey</w:t>
      </w:r>
      <w:proofErr w:type="spellEnd"/>
      <w:r w:rsidRPr="005742D0">
        <w:rPr>
          <w:color w:val="000000"/>
        </w:rPr>
        <w:t xml:space="preserve"> et al. </w:t>
      </w:r>
      <w:r w:rsidRPr="005742D0">
        <w:rPr>
          <w:noProof/>
          <w:color w:val="000000"/>
        </w:rPr>
        <w:t>[5]</w:t>
      </w:r>
      <w:r w:rsidRPr="005742D0">
        <w:rPr>
          <w:color w:val="000000"/>
        </w:rPr>
        <w:t xml:space="preserve">. Given the uncertainty over the functional significance of the </w:t>
      </w:r>
      <w:r w:rsidRPr="005742D0">
        <w:t>L</w:t>
      </w:r>
      <w:r w:rsidRPr="005742D0">
        <w:rPr>
          <w:vertAlign w:val="subscript"/>
        </w:rPr>
        <w:t xml:space="preserve">G </w:t>
      </w:r>
      <w:r w:rsidRPr="005742D0">
        <w:t>allele we performed a parallel analysis with the L</w:t>
      </w:r>
      <w:r w:rsidRPr="005742D0">
        <w:rPr>
          <w:vertAlign w:val="subscript"/>
        </w:rPr>
        <w:t>A</w:t>
      </w:r>
      <w:r w:rsidRPr="005742D0">
        <w:t xml:space="preserve"> allele only. The results are presented in Table S</w:t>
      </w:r>
      <w:r w:rsidR="00BD6D62">
        <w:t>4</w:t>
      </w:r>
      <w:r w:rsidRPr="005742D0">
        <w:t xml:space="preserve"> below.</w:t>
      </w:r>
    </w:p>
    <w:p w:rsidR="001758DE" w:rsidRPr="005742D0" w:rsidRDefault="001758DE" w:rsidP="00D361F8">
      <w:pPr>
        <w:jc w:val="both"/>
      </w:pPr>
    </w:p>
    <w:p w:rsidR="001758DE" w:rsidRDefault="001758DE" w:rsidP="00D361F8">
      <w:pPr>
        <w:rPr>
          <w:i/>
          <w:color w:val="000000"/>
        </w:rPr>
      </w:pPr>
      <w:r w:rsidRPr="005742D0">
        <w:t>We found a broadly similar pattern of results in that the hypothesised associations between CA and the cognitive and emotional variables were largely seen in the ‘</w:t>
      </w:r>
      <w:r w:rsidR="00E67057">
        <w:t>SS</w:t>
      </w:r>
      <w:r w:rsidRPr="005742D0">
        <w:t xml:space="preserve">’ groups. However, in the </w:t>
      </w:r>
      <w:proofErr w:type="spellStart"/>
      <w:r w:rsidRPr="005742D0">
        <w:t>triallelic</w:t>
      </w:r>
      <w:proofErr w:type="spellEnd"/>
      <w:r w:rsidRPr="005742D0">
        <w:t xml:space="preserve"> analysis, the majority of interaction effects were non-significant, with the exception of MFQ. Removing the L</w:t>
      </w:r>
      <w:r w:rsidRPr="005742D0">
        <w:rPr>
          <w:vertAlign w:val="subscript"/>
        </w:rPr>
        <w:t xml:space="preserve">G </w:t>
      </w:r>
      <w:r w:rsidRPr="005742D0">
        <w:t xml:space="preserve">allele from the analysis produced much closer results to the original </w:t>
      </w:r>
      <w:proofErr w:type="spellStart"/>
      <w:r w:rsidRPr="005742D0">
        <w:t>biallelic</w:t>
      </w:r>
      <w:proofErr w:type="spellEnd"/>
      <w:r w:rsidRPr="005742D0">
        <w:t xml:space="preserve"> results. Collectively the findings suggest that the interaction signal between </w:t>
      </w:r>
      <w:r w:rsidRPr="005742D0">
        <w:rPr>
          <w:i/>
        </w:rPr>
        <w:t xml:space="preserve">5-HTTLPR </w:t>
      </w:r>
      <w:r w:rsidRPr="005742D0">
        <w:t xml:space="preserve">and CA on cognitive and emotional variables is more readily detected using </w:t>
      </w:r>
      <w:r w:rsidR="00E67057">
        <w:t>S</w:t>
      </w:r>
      <w:r w:rsidRPr="005742D0">
        <w:t xml:space="preserve"> rather than the L</w:t>
      </w:r>
      <w:r w:rsidRPr="005742D0">
        <w:rPr>
          <w:vertAlign w:val="subscript"/>
        </w:rPr>
        <w:t>G</w:t>
      </w:r>
      <w:r w:rsidRPr="005742D0">
        <w:t xml:space="preserve"> carriers. </w:t>
      </w:r>
      <w:r w:rsidR="001C2A81">
        <w:t xml:space="preserve">This is discussed in the main text </w:t>
      </w:r>
      <w:r w:rsidRPr="005742D0">
        <w:t>and</w:t>
      </w:r>
      <w:r w:rsidR="001C2A81">
        <w:t xml:space="preserve"> we</w:t>
      </w:r>
      <w:r w:rsidRPr="005742D0">
        <w:t xml:space="preserve"> </w:t>
      </w:r>
      <w:r>
        <w:t>propose that susc</w:t>
      </w:r>
      <w:r w:rsidR="000377B9">
        <w:t>e</w:t>
      </w:r>
      <w:r>
        <w:t>pt</w:t>
      </w:r>
      <w:r w:rsidR="000377B9">
        <w:t>i</w:t>
      </w:r>
      <w:r>
        <w:t xml:space="preserve">bility to </w:t>
      </w:r>
      <w:r w:rsidRPr="005742D0">
        <w:t>the environment may be proportional to transcriptional activity indexed by L</w:t>
      </w:r>
      <w:r w:rsidRPr="009C2FA0">
        <w:rPr>
          <w:vertAlign w:val="subscript"/>
        </w:rPr>
        <w:t>A</w:t>
      </w:r>
      <w:r w:rsidRPr="005742D0">
        <w:t>&gt;L</w:t>
      </w:r>
      <w:r w:rsidRPr="009C2FA0">
        <w:rPr>
          <w:vertAlign w:val="subscript"/>
        </w:rPr>
        <w:t>G</w:t>
      </w:r>
      <w:r w:rsidRPr="005742D0">
        <w:t>&gt;S. We suggest that L</w:t>
      </w:r>
      <w:r w:rsidRPr="00CC2BC2">
        <w:rPr>
          <w:vertAlign w:val="subscript"/>
        </w:rPr>
        <w:t>G</w:t>
      </w:r>
      <w:r w:rsidRPr="005742D0">
        <w:t>/</w:t>
      </w:r>
      <w:r w:rsidR="003D69CC">
        <w:t>S</w:t>
      </w:r>
      <w:r w:rsidRPr="005742D0">
        <w:t xml:space="preserve"> carriers may</w:t>
      </w:r>
      <w:r>
        <w:t xml:space="preserve"> </w:t>
      </w:r>
      <w:r w:rsidRPr="005742D0">
        <w:t xml:space="preserve">be insufficiently sensitive to the environmental adversities and this suppresses the distinction between </w:t>
      </w:r>
      <w:r w:rsidR="009A257D">
        <w:t>LL and SS</w:t>
      </w:r>
      <w:r w:rsidRPr="005742D0">
        <w:t xml:space="preserve"> groups in the analyses. This is hypothesis forming and requires further detailed work.</w:t>
      </w:r>
      <w:r>
        <w:t xml:space="preserve"> The results presented in Table S3 suggest that this is plausible. For example</w:t>
      </w:r>
      <w:r w:rsidR="00A3313C">
        <w:t>, the</w:t>
      </w:r>
      <w:r>
        <w:t xml:space="preserve"> effect of CA on PRT s1errors in the </w:t>
      </w:r>
      <w:r w:rsidR="00E67057">
        <w:t xml:space="preserve">S′′ </w:t>
      </w:r>
      <w:proofErr w:type="spellStart"/>
      <w:r w:rsidR="00E67057">
        <w:t>S′′</w:t>
      </w:r>
      <w:proofErr w:type="spellEnd"/>
      <w:r>
        <w:t xml:space="preserve"> group (L</w:t>
      </w:r>
      <w:r w:rsidRPr="00CC2BC2">
        <w:rPr>
          <w:vertAlign w:val="subscript"/>
        </w:rPr>
        <w:t>A</w:t>
      </w:r>
      <w:r>
        <w:rPr>
          <w:vertAlign w:val="subscript"/>
        </w:rPr>
        <w:t xml:space="preserve"> </w:t>
      </w:r>
      <w:r>
        <w:t xml:space="preserve">only) is approximately twice that found in the </w:t>
      </w:r>
      <w:r w:rsidR="00E67057">
        <w:t>S′S′</w:t>
      </w:r>
      <w:r>
        <w:t xml:space="preserve"> (</w:t>
      </w:r>
      <w:proofErr w:type="spellStart"/>
      <w:r>
        <w:t>triallelic</w:t>
      </w:r>
      <w:proofErr w:type="spellEnd"/>
      <w:r>
        <w:t xml:space="preserve">) group. </w:t>
      </w:r>
    </w:p>
    <w:p w:rsidR="001758DE" w:rsidRDefault="001758DE" w:rsidP="00D361F8">
      <w:pPr>
        <w:rPr>
          <w:i/>
          <w:color w:val="000000"/>
        </w:rPr>
      </w:pPr>
    </w:p>
    <w:p w:rsidR="001758DE" w:rsidRDefault="001758DE" w:rsidP="00D361F8">
      <w:pPr>
        <w:rPr>
          <w:i/>
          <w:color w:val="000000"/>
        </w:rPr>
      </w:pPr>
    </w:p>
    <w:p w:rsidR="001758DE" w:rsidRDefault="001758DE" w:rsidP="00D361F8">
      <w:pPr>
        <w:rPr>
          <w:i/>
          <w:color w:val="000000"/>
        </w:rPr>
      </w:pPr>
    </w:p>
    <w:p w:rsidR="001758DE" w:rsidRDefault="001758DE" w:rsidP="00D361F8">
      <w:pPr>
        <w:rPr>
          <w:i/>
          <w:color w:val="000000"/>
        </w:rPr>
      </w:pPr>
    </w:p>
    <w:p w:rsidR="001758DE" w:rsidRDefault="001758DE" w:rsidP="00D361F8">
      <w:pPr>
        <w:rPr>
          <w:i/>
          <w:color w:val="000000"/>
        </w:rPr>
      </w:pPr>
    </w:p>
    <w:p w:rsidR="001758DE" w:rsidRDefault="001758DE" w:rsidP="00D361F8">
      <w:pPr>
        <w:rPr>
          <w:i/>
          <w:color w:val="000000"/>
        </w:rPr>
      </w:pPr>
    </w:p>
    <w:p w:rsidR="001758DE" w:rsidRDefault="001758DE"/>
    <w:p w:rsidR="0068605F" w:rsidRDefault="0068605F"/>
    <w:p w:rsidR="001758DE" w:rsidRDefault="001758DE"/>
    <w:p w:rsidR="001758DE" w:rsidRDefault="001758DE" w:rsidP="00D361F8">
      <w:pPr>
        <w:jc w:val="center"/>
        <w:rPr>
          <w:noProof/>
        </w:rPr>
      </w:pPr>
      <w:r>
        <w:rPr>
          <w:noProof/>
        </w:rPr>
        <w:t>References</w:t>
      </w:r>
    </w:p>
    <w:p w:rsidR="001758DE" w:rsidRDefault="001758DE" w:rsidP="00D361F8">
      <w:pPr>
        <w:jc w:val="center"/>
        <w:rPr>
          <w:noProof/>
        </w:rPr>
      </w:pPr>
    </w:p>
    <w:p w:rsidR="001758DE" w:rsidRDefault="001758DE" w:rsidP="00D361F8">
      <w:pPr>
        <w:ind w:left="720" w:hanging="720"/>
        <w:rPr>
          <w:noProof/>
        </w:rPr>
      </w:pPr>
      <w:bookmarkStart w:id="0" w:name="_ENREF_1"/>
      <w:r>
        <w:rPr>
          <w:noProof/>
        </w:rPr>
        <w:t>1. Wendland JR, Martin BJ, Kruse MR, Lesch KP, Murphy DL (2006) Simultaneous genotyping of four functional loci of human SLC6A4, with a reappraisal of 5-HTTLPR and rs25531. Molecular Psychiatry 11: 224-226.</w:t>
      </w:r>
      <w:bookmarkEnd w:id="0"/>
    </w:p>
    <w:p w:rsidR="001758DE" w:rsidRDefault="001758DE" w:rsidP="00D361F8">
      <w:pPr>
        <w:ind w:left="720" w:hanging="720"/>
        <w:rPr>
          <w:noProof/>
        </w:rPr>
      </w:pPr>
      <w:bookmarkStart w:id="1" w:name="_ENREF_2"/>
      <w:r>
        <w:rPr>
          <w:noProof/>
        </w:rPr>
        <w:t>2. Lesch KP, Bengel D, Heils A, Sabol SZ, Greenberg BD, et al. (1996) Association of anxiety-related traits with a polymorphism in the serotonin transporter gene regulatory region. Science 274: 1527-1531.</w:t>
      </w:r>
      <w:bookmarkEnd w:id="1"/>
    </w:p>
    <w:p w:rsidR="001758DE" w:rsidRDefault="001758DE" w:rsidP="00D361F8">
      <w:pPr>
        <w:ind w:left="720" w:hanging="720"/>
        <w:rPr>
          <w:noProof/>
        </w:rPr>
      </w:pPr>
      <w:bookmarkStart w:id="2" w:name="_ENREF_3"/>
      <w:r>
        <w:rPr>
          <w:noProof/>
        </w:rPr>
        <w:t>3. Hu XZ, Lipsky RH, Zhu G, Akhtar LA, Taubman J, et al. (2006) Serotonin transporter promoter gain-of-function genotypes are linked to obsessive-compulsive disorder. Am J Hum Genet 78: 815-826.</w:t>
      </w:r>
      <w:bookmarkEnd w:id="2"/>
    </w:p>
    <w:p w:rsidR="001758DE" w:rsidRDefault="001758DE" w:rsidP="00D361F8">
      <w:pPr>
        <w:ind w:left="720" w:hanging="720"/>
        <w:rPr>
          <w:noProof/>
        </w:rPr>
      </w:pPr>
      <w:bookmarkStart w:id="3" w:name="_ENREF_4"/>
      <w:r>
        <w:rPr>
          <w:noProof/>
        </w:rPr>
        <w:t>4. Martin J, Cleak J, Willis-Owen SA, Flint J, Shifman S (2007) Mapping regulatory variants for the serotonin transporter gene based on allelic expression imbalance. Molecular Psychiatry 12: 421-422.</w:t>
      </w:r>
      <w:bookmarkEnd w:id="3"/>
    </w:p>
    <w:p w:rsidR="001758DE" w:rsidRDefault="001758DE" w:rsidP="00D361F8">
      <w:pPr>
        <w:ind w:left="720" w:hanging="720"/>
        <w:rPr>
          <w:noProof/>
        </w:rPr>
      </w:pPr>
      <w:bookmarkStart w:id="4" w:name="_ENREF_5"/>
      <w:r>
        <w:rPr>
          <w:noProof/>
        </w:rPr>
        <w:t>5. Parsey RV, Hastings RS, Oquendo MA, Hu X, Goldman D, et al. (2006) Effect of a triallelic functional polymorphism of the serotonin-transporter-linked promoter region on expression of serotonin transporter in the human brain. American Journal of Psychiatry 163: 48-51.</w:t>
      </w:r>
      <w:bookmarkEnd w:id="4"/>
    </w:p>
    <w:p w:rsidR="001758DE" w:rsidRDefault="001758DE" w:rsidP="00D361F8">
      <w:pPr>
        <w:rPr>
          <w:noProof/>
        </w:rPr>
      </w:pPr>
    </w:p>
    <w:p w:rsidR="001758DE" w:rsidRPr="00B75ECB" w:rsidRDefault="001758DE"/>
    <w:p w:rsidR="00B557A7" w:rsidRDefault="00B557A7"/>
    <w:sectPr w:rsidR="00B557A7" w:rsidSect="00D361F8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3411" w:rsidRDefault="003F3411" w:rsidP="00227081">
      <w:r>
        <w:separator/>
      </w:r>
    </w:p>
  </w:endnote>
  <w:endnote w:type="continuationSeparator" w:id="0">
    <w:p w:rsidR="003F3411" w:rsidRDefault="003F3411" w:rsidP="002270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3411" w:rsidRDefault="003F3411" w:rsidP="00227081">
      <w:r>
        <w:separator/>
      </w:r>
    </w:p>
  </w:footnote>
  <w:footnote w:type="continuationSeparator" w:id="0">
    <w:p w:rsidR="003F3411" w:rsidRDefault="003F3411" w:rsidP="0022708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6D62" w:rsidRDefault="00BD6D62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removePersonalInformation/>
  <w:removeDateAndTime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1505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1758DE"/>
    <w:rsid w:val="000377B9"/>
    <w:rsid w:val="0004799D"/>
    <w:rsid w:val="0009482C"/>
    <w:rsid w:val="00106063"/>
    <w:rsid w:val="001758DE"/>
    <w:rsid w:val="001A1AA5"/>
    <w:rsid w:val="001C2A81"/>
    <w:rsid w:val="001D1B19"/>
    <w:rsid w:val="001E247D"/>
    <w:rsid w:val="00227081"/>
    <w:rsid w:val="002D14E8"/>
    <w:rsid w:val="002D5155"/>
    <w:rsid w:val="002D6D6B"/>
    <w:rsid w:val="00334F51"/>
    <w:rsid w:val="003522EE"/>
    <w:rsid w:val="00383692"/>
    <w:rsid w:val="003C5245"/>
    <w:rsid w:val="003D69CC"/>
    <w:rsid w:val="003F3411"/>
    <w:rsid w:val="00484D26"/>
    <w:rsid w:val="004F27CF"/>
    <w:rsid w:val="0052508C"/>
    <w:rsid w:val="005A23C4"/>
    <w:rsid w:val="005A491E"/>
    <w:rsid w:val="005B6CBA"/>
    <w:rsid w:val="0060791D"/>
    <w:rsid w:val="0068605F"/>
    <w:rsid w:val="006936B0"/>
    <w:rsid w:val="006D0357"/>
    <w:rsid w:val="007175CA"/>
    <w:rsid w:val="00721CCB"/>
    <w:rsid w:val="007A4E9A"/>
    <w:rsid w:val="00955DAA"/>
    <w:rsid w:val="009A257D"/>
    <w:rsid w:val="009E060B"/>
    <w:rsid w:val="00A1227C"/>
    <w:rsid w:val="00A3313C"/>
    <w:rsid w:val="00A807FB"/>
    <w:rsid w:val="00B557A7"/>
    <w:rsid w:val="00B9443F"/>
    <w:rsid w:val="00BD6D62"/>
    <w:rsid w:val="00C23519"/>
    <w:rsid w:val="00C32095"/>
    <w:rsid w:val="00C50732"/>
    <w:rsid w:val="00CC059D"/>
    <w:rsid w:val="00D10692"/>
    <w:rsid w:val="00D20BF3"/>
    <w:rsid w:val="00D3304A"/>
    <w:rsid w:val="00D361F8"/>
    <w:rsid w:val="00DB4C4F"/>
    <w:rsid w:val="00DD0675"/>
    <w:rsid w:val="00DF4800"/>
    <w:rsid w:val="00E579E9"/>
    <w:rsid w:val="00E67057"/>
    <w:rsid w:val="00EB197C"/>
    <w:rsid w:val="00EF0544"/>
    <w:rsid w:val="00EF3961"/>
    <w:rsid w:val="00F209FF"/>
    <w:rsid w:val="00FB06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8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58D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1758D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758D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1758D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758DE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758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58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58D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8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8D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8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8DE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9E06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0</Words>
  <Characters>353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2-09-10T13:58:00Z</dcterms:created>
  <dcterms:modified xsi:type="dcterms:W3CDTF">2012-10-05T11:15:00Z</dcterms:modified>
</cp:coreProperties>
</file>